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40" w:type="dxa"/>
        <w:tblInd w:w="93" w:type="dxa"/>
        <w:tblLook w:val="04A0" w:firstRow="1" w:lastRow="0" w:firstColumn="1" w:lastColumn="0" w:noHBand="0" w:noVBand="1"/>
      </w:tblPr>
      <w:tblGrid>
        <w:gridCol w:w="3420"/>
        <w:gridCol w:w="1600"/>
        <w:gridCol w:w="1640"/>
        <w:gridCol w:w="1340"/>
        <w:gridCol w:w="1380"/>
        <w:gridCol w:w="1380"/>
        <w:gridCol w:w="1300"/>
        <w:gridCol w:w="1640"/>
        <w:gridCol w:w="1640"/>
      </w:tblGrid>
      <w:tr w:rsidR="00A37F73" w:rsidRPr="005A3104" w:rsidTr="00BE062D">
        <w:trPr>
          <w:trHeight w:val="640"/>
        </w:trPr>
        <w:tc>
          <w:tcPr>
            <w:tcW w:w="5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37F73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37F73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37F73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Table 3.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 MRI findings in adolescent boys and gir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BE062D">
        <w:trPr>
          <w:trHeight w:val="320"/>
        </w:trPr>
        <w:tc>
          <w:tcPr>
            <w:tcW w:w="3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Healthy (</w:t>
            </w:r>
            <w:r w:rsidRPr="005A3104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 </w:t>
            </w: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= 33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Obese/overweight (</w:t>
            </w:r>
            <w:r w:rsidRPr="005A3104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 </w:t>
            </w: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= 24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BE062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MRI variables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Boys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Girls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Boys 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Girl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BE062D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  <w:proofErr w:type="gramEnd"/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 ± SD unless indicated)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BE062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Total abdominal area (cm</w:t>
            </w:r>
            <w:r w:rsidRPr="005A3104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450±55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379±50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741±1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650±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148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BE062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Visceral fat area (</w:t>
            </w:r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cm</w:t>
            </w:r>
            <w:r w:rsidRPr="005A3104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)</w:t>
            </w:r>
            <w:r w:rsidRPr="005A3104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17 (15-2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15 (12-1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60 (42-9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56 (38-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776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BE062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Subcutaneous fat area (</w:t>
            </w:r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cm</w:t>
            </w:r>
            <w:r w:rsidRPr="005A3104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)</w:t>
            </w:r>
            <w:r w:rsidRPr="005A3104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44 (33-5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80 (54-10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219 (146-35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254 (182-3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424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BE062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% Abdominal f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16.9±9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25.0±6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39.3±9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49.1±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008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BE062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% Visceral fat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4.10±1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4.07±1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8.6±3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9.6±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545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BE062D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% Subcutaneous f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12.8±8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20.9±6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30.7±7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39.5±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006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BE062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A3104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Median</w:t>
            </w:r>
            <w:proofErr w:type="spellEnd"/>
            <w:proofErr w:type="gramEnd"/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 (25-75 percentile)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BE062D">
        <w:trPr>
          <w:trHeight w:val="300"/>
        </w:trPr>
        <w:tc>
          <w:tcPr>
            <w:tcW w:w="5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*Student’s t test; **Mann-Whitney’s test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BE062D">
        <w:trPr>
          <w:trHeight w:val="300"/>
        </w:trPr>
        <w:tc>
          <w:tcPr>
            <w:tcW w:w="10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Healthy: Z score ≥ -2 and &lt; 1; Obese: Z score ≥ 2 (group includes two overweight participants, Z score ≥ 1 and &lt; 2)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BE062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</w:tbl>
    <w:p w:rsidR="002303C5" w:rsidRDefault="002303C5">
      <w:bookmarkStart w:id="0" w:name="_GoBack"/>
      <w:bookmarkEnd w:id="0"/>
    </w:p>
    <w:sectPr w:rsidR="002303C5" w:rsidSect="00A37F7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F73"/>
    <w:rsid w:val="002303C5"/>
    <w:rsid w:val="009C3E48"/>
    <w:rsid w:val="00A37F73"/>
    <w:rsid w:val="00BE062D"/>
    <w:rsid w:val="00E4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7845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F73"/>
    <w:pPr>
      <w:suppressAutoHyphens/>
    </w:pPr>
    <w:rPr>
      <w:rFonts w:ascii="Times New Roman" w:eastAsia="Times New Roman" w:hAnsi="Times New Roman" w:cs="Times New Roman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F73"/>
    <w:pPr>
      <w:suppressAutoHyphens/>
    </w:pPr>
    <w:rPr>
      <w:rFonts w:ascii="Times New Roman" w:eastAsia="Times New Roman" w:hAnsi="Times New Roman" w:cs="Times New Roman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Macintosh Word</Application>
  <DocSecurity>0</DocSecurity>
  <Lines>32</Lines>
  <Paragraphs>12</Paragraphs>
  <ScaleCrop>false</ScaleCrop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Soder</dc:creator>
  <cp:keywords/>
  <dc:description/>
  <cp:lastModifiedBy>Ricardo Soder</cp:lastModifiedBy>
  <cp:revision>2</cp:revision>
  <dcterms:created xsi:type="dcterms:W3CDTF">2016-12-09T19:34:00Z</dcterms:created>
  <dcterms:modified xsi:type="dcterms:W3CDTF">2016-12-09T19:34:00Z</dcterms:modified>
</cp:coreProperties>
</file>